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9149" w14:textId="2C4F1E47" w:rsidR="008628BA" w:rsidRPr="006B01C4" w:rsidRDefault="008628BA" w:rsidP="008628BA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ultimedia Appendix</w:t>
      </w:r>
      <w:r w:rsidRPr="006B01C4">
        <w:rPr>
          <w:rFonts w:ascii="Times New Roman" w:hAnsi="Times New Roman" w:cs="Times New Roman"/>
          <w:b/>
          <w:bCs/>
        </w:rPr>
        <w:t xml:space="preserve"> 4</w:t>
      </w:r>
      <w:r w:rsidRPr="006B01C4">
        <w:rPr>
          <w:rFonts w:ascii="Times New Roman" w:hAnsi="Times New Roman" w:cs="Times New Roman"/>
        </w:rPr>
        <w:t xml:space="preserve">. Frequency of </w:t>
      </w:r>
      <w:r>
        <w:rPr>
          <w:rFonts w:ascii="Times New Roman" w:hAnsi="Times New Roman" w:cs="Times New Roman"/>
        </w:rPr>
        <w:t>ecological momentary assessment</w:t>
      </w:r>
      <w:r w:rsidRPr="006B01C4">
        <w:rPr>
          <w:rFonts w:ascii="Times New Roman" w:hAnsi="Times New Roman" w:cs="Times New Roman"/>
        </w:rPr>
        <w:t>-reported screen-based SB stratified by time of day and day of week</w:t>
      </w:r>
    </w:p>
    <w:tbl>
      <w:tblPr>
        <w:tblStyle w:val="TableGrid"/>
        <w:tblpPr w:leftFromText="180" w:rightFromText="180" w:tblpY="795"/>
        <w:tblW w:w="0" w:type="auto"/>
        <w:tblLook w:val="04A0" w:firstRow="1" w:lastRow="0" w:firstColumn="1" w:lastColumn="0" w:noHBand="0" w:noVBand="1"/>
      </w:tblPr>
      <w:tblGrid>
        <w:gridCol w:w="2065"/>
        <w:gridCol w:w="1350"/>
        <w:gridCol w:w="1440"/>
        <w:gridCol w:w="1350"/>
        <w:gridCol w:w="1350"/>
      </w:tblGrid>
      <w:tr w:rsidR="008628BA" w14:paraId="562EEB28" w14:textId="77777777" w:rsidTr="00FC5E27">
        <w:tc>
          <w:tcPr>
            <w:tcW w:w="2065" w:type="dxa"/>
          </w:tcPr>
          <w:p w14:paraId="21825D52" w14:textId="77777777" w:rsidR="008628BA" w:rsidRPr="006B01C4" w:rsidRDefault="008628BA" w:rsidP="00FC5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142E177" w14:textId="77777777" w:rsidR="008628BA" w:rsidRPr="006B01C4" w:rsidRDefault="008628BA" w:rsidP="00FC5E27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7am-8am</w:t>
            </w:r>
          </w:p>
        </w:tc>
        <w:tc>
          <w:tcPr>
            <w:tcW w:w="1440" w:type="dxa"/>
          </w:tcPr>
          <w:p w14:paraId="1DD0616F" w14:textId="77777777" w:rsidR="008628BA" w:rsidRPr="006B01C4" w:rsidRDefault="008628BA" w:rsidP="00FC5E27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3pm-4pm</w:t>
            </w:r>
          </w:p>
        </w:tc>
        <w:tc>
          <w:tcPr>
            <w:tcW w:w="1350" w:type="dxa"/>
          </w:tcPr>
          <w:p w14:paraId="5E369293" w14:textId="77777777" w:rsidR="008628BA" w:rsidRPr="006B01C4" w:rsidRDefault="008628BA" w:rsidP="00FC5E27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5pm-6pm</w:t>
            </w:r>
          </w:p>
        </w:tc>
        <w:tc>
          <w:tcPr>
            <w:tcW w:w="1350" w:type="dxa"/>
          </w:tcPr>
          <w:p w14:paraId="6EA1F488" w14:textId="77777777" w:rsidR="008628BA" w:rsidRPr="006B01C4" w:rsidRDefault="008628BA" w:rsidP="00FC5E27">
            <w:pPr>
              <w:rPr>
                <w:rFonts w:ascii="Times New Roman" w:hAnsi="Times New Roman" w:cs="Times New Roman"/>
              </w:rPr>
            </w:pPr>
            <w:r w:rsidRPr="006B01C4">
              <w:rPr>
                <w:rFonts w:ascii="Times New Roman" w:hAnsi="Times New Roman" w:cs="Times New Roman"/>
              </w:rPr>
              <w:t>7pm-8pm</w:t>
            </w:r>
          </w:p>
        </w:tc>
      </w:tr>
      <w:tr w:rsidR="008628BA" w:rsidRPr="006B01C4" w14:paraId="5E34EF62" w14:textId="77777777" w:rsidTr="00FC5E27">
        <w:trPr>
          <w:trHeight w:val="584"/>
        </w:trPr>
        <w:tc>
          <w:tcPr>
            <w:tcW w:w="2065" w:type="dxa"/>
            <w:vAlign w:val="bottom"/>
          </w:tcPr>
          <w:p w14:paraId="61005125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eekday</w:t>
            </w:r>
            <w:r w:rsidRPr="006B01C4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35DCB2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 w:rsidRPr="006B01C4">
              <w:rPr>
                <w:rFonts w:ascii="Times New Roman" w:hAnsi="Times New Roman" w:cs="Times New Roman"/>
                <w:i/>
                <w:iCs/>
              </w:rPr>
              <w:t>13 (16.5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16073DB" w14:textId="77777777" w:rsidR="008628BA" w:rsidRPr="006C6652" w:rsidRDefault="008628BA" w:rsidP="00FC5E2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C66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35 (39.8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494E34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 w:rsidRPr="006B01C4">
              <w:rPr>
                <w:rFonts w:ascii="Times New Roman" w:hAnsi="Times New Roman" w:cs="Times New Roman"/>
                <w:i/>
                <w:iCs/>
              </w:rPr>
              <w:t>39 (41.5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4A2331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 w:rsidRPr="006B01C4">
              <w:rPr>
                <w:rFonts w:ascii="Times New Roman" w:hAnsi="Times New Roman" w:cs="Times New Roman"/>
                <w:i/>
                <w:iCs/>
              </w:rPr>
              <w:t>5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6B01C4">
              <w:rPr>
                <w:rFonts w:ascii="Times New Roman" w:hAnsi="Times New Roman" w:cs="Times New Roman"/>
                <w:i/>
                <w:iCs/>
              </w:rPr>
              <w:t>(49.5%)</w:t>
            </w:r>
          </w:p>
        </w:tc>
      </w:tr>
      <w:tr w:rsidR="008628BA" w:rsidRPr="006B01C4" w14:paraId="2E828E2A" w14:textId="77777777" w:rsidTr="00FC5E27">
        <w:trPr>
          <w:trHeight w:val="620"/>
        </w:trPr>
        <w:tc>
          <w:tcPr>
            <w:tcW w:w="2065" w:type="dxa"/>
            <w:vAlign w:val="bottom"/>
          </w:tcPr>
          <w:p w14:paraId="2FD0619D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eekend da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3D83CC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</w:t>
            </w:r>
            <w:r w:rsidRPr="006B01C4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24.1</w:t>
            </w:r>
            <w:r w:rsidRPr="006B01C4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F6190E" w14:textId="77777777" w:rsidR="008628BA" w:rsidRPr="006C6652" w:rsidRDefault="008628BA" w:rsidP="00FC5E27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C66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</w:t>
            </w:r>
            <w:r w:rsidRPr="006C66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7.2</w:t>
            </w:r>
            <w:r w:rsidRPr="006C665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2BEFCC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</w:t>
            </w:r>
            <w:r w:rsidRPr="006B01C4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40.5</w:t>
            </w:r>
            <w:r w:rsidRPr="006B01C4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69B4A6A" w14:textId="77777777" w:rsidR="008628BA" w:rsidRPr="006B01C4" w:rsidRDefault="008628BA" w:rsidP="00FC5E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0</w:t>
            </w:r>
            <w:r w:rsidRPr="006B01C4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43.5</w:t>
            </w:r>
            <w:r w:rsidRPr="006B01C4">
              <w:rPr>
                <w:rFonts w:ascii="Times New Roman" w:hAnsi="Times New Roman" w:cs="Times New Roman"/>
                <w:i/>
                <w:iCs/>
              </w:rPr>
              <w:t>%)</w:t>
            </w:r>
          </w:p>
        </w:tc>
      </w:tr>
    </w:tbl>
    <w:p w14:paraId="22D2E762" w14:textId="77777777" w:rsidR="00616BFD" w:rsidRDefault="00616BFD"/>
    <w:sectPr w:rsidR="00616BFD" w:rsidSect="006B0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8BA"/>
    <w:rsid w:val="00616BFD"/>
    <w:rsid w:val="0086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3528F"/>
  <w15:chartTrackingRefBased/>
  <w15:docId w15:val="{4A2CFD03-F98F-492E-AC14-C9A07F0F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B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8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ink</dc:creator>
  <cp:keywords/>
  <dc:description/>
  <cp:lastModifiedBy>Jennifer Zink</cp:lastModifiedBy>
  <cp:revision>1</cp:revision>
  <dcterms:created xsi:type="dcterms:W3CDTF">2022-05-27T14:54:00Z</dcterms:created>
  <dcterms:modified xsi:type="dcterms:W3CDTF">2022-05-27T14:55:00Z</dcterms:modified>
</cp:coreProperties>
</file>